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824B8" w14:textId="3951AB56" w:rsidR="008B447A" w:rsidRDefault="008B447A" w:rsidP="008B447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C1898">
        <w:rPr>
          <w:rFonts w:ascii="Times New Roman" w:hAnsi="Times New Roman" w:cs="Times New Roman"/>
          <w:b/>
          <w:bCs/>
          <w:sz w:val="24"/>
          <w:szCs w:val="24"/>
        </w:rPr>
        <w:t>Supplementary Table.</w:t>
      </w:r>
      <w:r w:rsidR="00FC43F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C1898">
        <w:rPr>
          <w:rFonts w:ascii="Times New Roman" w:hAnsi="Times New Roman" w:cs="Times New Roman"/>
          <w:b/>
          <w:bCs/>
          <w:sz w:val="24"/>
          <w:szCs w:val="24"/>
        </w:rPr>
        <w:t xml:space="preserve"> Survival analyses of the LILRB family with different stages in liver cancer</w:t>
      </w:r>
      <w:r w:rsidR="00EC1898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EC1898" w:rsidRPr="00EC1898">
        <w:rPr>
          <w:rFonts w:ascii="Times New Roman" w:hAnsi="Times New Roman" w:cs="Times New Roman"/>
          <w:b/>
          <w:bCs/>
          <w:sz w:val="24"/>
          <w:szCs w:val="24"/>
        </w:rPr>
        <w:t>Kaplan</w:t>
      </w:r>
      <w:r w:rsidR="00EC1898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EC1898" w:rsidRPr="00EC1898">
        <w:rPr>
          <w:rFonts w:ascii="Times New Roman" w:hAnsi="Times New Roman" w:cs="Times New Roman"/>
          <w:b/>
          <w:bCs/>
          <w:sz w:val="24"/>
          <w:szCs w:val="24"/>
        </w:rPr>
        <w:t>Meier Plotter</w:t>
      </w:r>
      <w:r w:rsidR="00EC1898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W w:w="13805" w:type="dxa"/>
        <w:tblLook w:val="04A0" w:firstRow="1" w:lastRow="0" w:firstColumn="1" w:lastColumn="0" w:noHBand="0" w:noVBand="1"/>
      </w:tblPr>
      <w:tblGrid>
        <w:gridCol w:w="1040"/>
        <w:gridCol w:w="1040"/>
        <w:gridCol w:w="588"/>
        <w:gridCol w:w="1446"/>
        <w:gridCol w:w="1000"/>
        <w:gridCol w:w="534"/>
        <w:gridCol w:w="1341"/>
        <w:gridCol w:w="1055"/>
        <w:gridCol w:w="534"/>
        <w:gridCol w:w="1341"/>
        <w:gridCol w:w="1055"/>
        <w:gridCol w:w="526"/>
        <w:gridCol w:w="1324"/>
        <w:gridCol w:w="1038"/>
      </w:tblGrid>
      <w:tr w:rsidR="00287CBE" w:rsidRPr="00287CBE" w14:paraId="0B7DBF1D" w14:textId="77777777" w:rsidTr="00287CBE">
        <w:trPr>
          <w:trHeight w:val="290"/>
        </w:trPr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BE62C" w14:textId="4B4EDB7F" w:rsidR="00287CBE" w:rsidRPr="00287CBE" w:rsidRDefault="00287CBE" w:rsidP="00287C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A066C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rvival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1507F3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 I</w:t>
            </w:r>
          </w:p>
        </w:tc>
        <w:tc>
          <w:tcPr>
            <w:tcW w:w="293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DE96EB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 II</w:t>
            </w:r>
          </w:p>
        </w:tc>
        <w:tc>
          <w:tcPr>
            <w:tcW w:w="293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50A490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 III</w:t>
            </w:r>
          </w:p>
        </w:tc>
        <w:tc>
          <w:tcPr>
            <w:tcW w:w="288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C6176F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 IV</w:t>
            </w:r>
          </w:p>
        </w:tc>
      </w:tr>
      <w:tr w:rsidR="00287CBE" w:rsidRPr="00287CBE" w14:paraId="0EABF1CB" w14:textId="77777777" w:rsidTr="00287CBE">
        <w:trPr>
          <w:trHeight w:val="28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98171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7B7F2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5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8AE56" w14:textId="5FB62248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.</w:t>
            </w:r>
            <w:r w:rsidR="00FC43F9" w:rsidRPr="00FC43F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4D08A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119EC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C39C3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0F589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860D0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6CF74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137FC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D83C9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5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56333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B89AD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D65EC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287CBE" w:rsidRPr="00287CBE" w14:paraId="4694829A" w14:textId="77777777" w:rsidTr="00287CBE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7B12A" w14:textId="3E4DD771" w:rsidR="00287CBE" w:rsidRPr="00287CBE" w:rsidRDefault="00287CBE" w:rsidP="00287CB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48FD8" w14:textId="7AA8F1B6" w:rsidR="00287CBE" w:rsidRPr="00287CBE" w:rsidRDefault="00287CBE" w:rsidP="00287CB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0F276A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7CE19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5 %CI</w:t>
            </w:r>
            <w:r w:rsidRPr="00287CBE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5A5E96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EB8199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7B401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5 %CI</w:t>
            </w:r>
            <w:r w:rsidRPr="00287CBE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217A02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526B14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2BBA1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5 %CI</w:t>
            </w:r>
            <w:r w:rsidRPr="00287CBE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44CF66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D579F0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3A5A8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5 %CI</w:t>
            </w:r>
            <w:r w:rsidRPr="00287CBE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E70415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7CBE" w:rsidRPr="00287CBE" w14:paraId="64FEE9FE" w14:textId="77777777" w:rsidTr="00287CBE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33A37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LRB1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D3BE0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5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EEFCC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21C69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89D91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1B112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2E0E0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9A2FA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E3419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196C6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1EEC9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6</w:t>
            </w:r>
          </w:p>
        </w:tc>
        <w:tc>
          <w:tcPr>
            <w:tcW w:w="5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29273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92251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63D69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287CBE" w:rsidRPr="00287CBE" w14:paraId="679FC258" w14:textId="77777777" w:rsidTr="00287CBE">
        <w:trPr>
          <w:trHeight w:val="290"/>
        </w:trPr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639110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C0D9D8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7214CD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4D470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38-1.47)</w:t>
            </w: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A6AFF8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B98A7F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2F5F6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26-1.39)</w:t>
            </w:r>
          </w:p>
        </w:tc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A2D7AE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38E49C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70991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32-1.1)</w:t>
            </w:r>
          </w:p>
        </w:tc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26D1CB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4B5BF3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132EDB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F9362B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7CBE" w:rsidRPr="00287CBE" w14:paraId="3838E081" w14:textId="77777777" w:rsidTr="00287CBE">
        <w:trPr>
          <w:trHeight w:val="280"/>
        </w:trPr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EFA90B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50D98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FS</w:t>
            </w:r>
          </w:p>
        </w:tc>
        <w:tc>
          <w:tcPr>
            <w:tcW w:w="5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77124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C1B4B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FBBFA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B3459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3FB98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7D814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93348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13DF3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28996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5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53881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56DD3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32401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287CBE" w:rsidRPr="00287CBE" w14:paraId="312DFA17" w14:textId="77777777" w:rsidTr="00287CBE">
        <w:trPr>
          <w:trHeight w:val="290"/>
        </w:trPr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0979CB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926524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3F14C8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D1C7E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32-1.05)</w:t>
            </w: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0ACD77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7910D8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7F44D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24-0.95)</w:t>
            </w:r>
          </w:p>
        </w:tc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B412E6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45F518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87701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23-0.92)</w:t>
            </w:r>
          </w:p>
        </w:tc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5A40AD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6FE220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429EB8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CFE26B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7CBE" w:rsidRPr="00287CBE" w14:paraId="210E4099" w14:textId="77777777" w:rsidTr="00287CBE">
        <w:trPr>
          <w:trHeight w:val="280"/>
        </w:trPr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E00851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BDB99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S</w:t>
            </w:r>
          </w:p>
        </w:tc>
        <w:tc>
          <w:tcPr>
            <w:tcW w:w="5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46410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F6771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04BA4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2</w:t>
            </w:r>
          </w:p>
        </w:tc>
        <w:tc>
          <w:tcPr>
            <w:tcW w:w="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2BA81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9BE3B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3AF55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A17CF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0486C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74A79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67</w:t>
            </w:r>
          </w:p>
        </w:tc>
        <w:tc>
          <w:tcPr>
            <w:tcW w:w="5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0EBE2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6148C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EF15C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287CBE" w:rsidRPr="00287CBE" w14:paraId="21CC7F50" w14:textId="77777777" w:rsidTr="00287CBE">
        <w:trPr>
          <w:trHeight w:val="290"/>
        </w:trPr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D0EFD2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8D14A4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5DD11D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C10FC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35-1.05)</w:t>
            </w: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949060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73A43F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0B18B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27-0.9)</w:t>
            </w:r>
          </w:p>
        </w:tc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580539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CD52D9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FFAF7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25-0.81)</w:t>
            </w:r>
          </w:p>
        </w:tc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7BAF0B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F7269F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914B46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018808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7CBE" w:rsidRPr="00287CBE" w14:paraId="20EE2BCC" w14:textId="77777777" w:rsidTr="00287CBE">
        <w:trPr>
          <w:trHeight w:val="280"/>
        </w:trPr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3CE2D3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68C6C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SS</w:t>
            </w:r>
          </w:p>
        </w:tc>
        <w:tc>
          <w:tcPr>
            <w:tcW w:w="5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5E7EC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F16AA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527A4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E74AE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EFBBB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BF838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E5A88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3D33F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BE870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5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0CE48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65F78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96B18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287CBE" w:rsidRPr="00287CBE" w14:paraId="496FBB80" w14:textId="77777777" w:rsidTr="00287CBE">
        <w:trPr>
          <w:trHeight w:val="290"/>
        </w:trPr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12EDCD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39B042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2BA547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04B57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41-7.73)</w:t>
            </w: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072B71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1A3192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C6544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08-1.71)</w:t>
            </w:r>
          </w:p>
        </w:tc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F59BA9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617C33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66B91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29-1.28)</w:t>
            </w:r>
          </w:p>
        </w:tc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B99EF9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1495B0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BF7BF7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03BCD3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7CBE" w:rsidRPr="00287CBE" w14:paraId="3B7C506F" w14:textId="77777777" w:rsidTr="00287CBE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8F6F6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LRB2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736EC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5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2E9BA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D774A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608E2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F8603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51EF9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1EFEE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E3D26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CC3C7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F9591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5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9A148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D3D8C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ED709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287CBE" w:rsidRPr="00287CBE" w14:paraId="6EE60683" w14:textId="77777777" w:rsidTr="00287CBE">
        <w:trPr>
          <w:trHeight w:val="290"/>
        </w:trPr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2675D6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835F77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F2586F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76C11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28-1</w:t>
            </w:r>
            <w:r w:rsidRPr="00287CBE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39CEE6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C317CF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53A43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18-0.94)</w:t>
            </w:r>
          </w:p>
        </w:tc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4902EB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01BE65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21E67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27-0.94)</w:t>
            </w:r>
          </w:p>
        </w:tc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853CF9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80D121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E3D36D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32E0C7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7CBE" w:rsidRPr="00287CBE" w14:paraId="4C5453AA" w14:textId="77777777" w:rsidTr="00287CBE">
        <w:trPr>
          <w:trHeight w:val="280"/>
        </w:trPr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94AFBA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627D9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FS</w:t>
            </w:r>
          </w:p>
        </w:tc>
        <w:tc>
          <w:tcPr>
            <w:tcW w:w="5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368ED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D35AB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0DEB4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C635A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C43DE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4831F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44</w:t>
            </w:r>
          </w:p>
        </w:tc>
        <w:tc>
          <w:tcPr>
            <w:tcW w:w="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7368B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45D1E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533F2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5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6A1E7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E16B3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9AD90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287CBE" w:rsidRPr="00287CBE" w14:paraId="4885D90E" w14:textId="77777777" w:rsidTr="00287CBE">
        <w:trPr>
          <w:trHeight w:val="290"/>
        </w:trPr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1A7F3E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90493C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566939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F9529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29-0.92)</w:t>
            </w: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DA1D7C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AA04D9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8DAC3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12-0.71)</w:t>
            </w:r>
          </w:p>
        </w:tc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3D5443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D67DFB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BF8C0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25-0.89)</w:t>
            </w:r>
          </w:p>
        </w:tc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72AD40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6D3F61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251886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2A8D92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7CBE" w:rsidRPr="00287CBE" w14:paraId="167907CA" w14:textId="77777777" w:rsidTr="00287CBE">
        <w:trPr>
          <w:trHeight w:val="280"/>
        </w:trPr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E4BEB5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510AD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S</w:t>
            </w:r>
          </w:p>
        </w:tc>
        <w:tc>
          <w:tcPr>
            <w:tcW w:w="5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D9E67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2C249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467CE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42</w:t>
            </w:r>
          </w:p>
        </w:tc>
        <w:tc>
          <w:tcPr>
            <w:tcW w:w="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EF1EB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3CB65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EA176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28</w:t>
            </w:r>
          </w:p>
        </w:tc>
        <w:tc>
          <w:tcPr>
            <w:tcW w:w="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4CF15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940B4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41EC4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5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D3C43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DC84E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A3CBE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287CBE" w:rsidRPr="00287CBE" w14:paraId="667E966D" w14:textId="77777777" w:rsidTr="00287CBE">
        <w:trPr>
          <w:trHeight w:val="290"/>
        </w:trPr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2C7DCA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E28B12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FDFF77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E4E79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36-0.99)</w:t>
            </w: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55546C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946C41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9DC39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13-0.69)</w:t>
            </w:r>
          </w:p>
        </w:tc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522BAE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629C2A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DA4BE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28-0.88)</w:t>
            </w:r>
          </w:p>
        </w:tc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75CA50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DF4F3C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EF611F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6DE888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7CBE" w:rsidRPr="00287CBE" w14:paraId="1F137EA7" w14:textId="77777777" w:rsidTr="00287CBE">
        <w:trPr>
          <w:trHeight w:val="280"/>
        </w:trPr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5DB887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CE039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SS</w:t>
            </w:r>
          </w:p>
        </w:tc>
        <w:tc>
          <w:tcPr>
            <w:tcW w:w="5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2A1A2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F7CCC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379BF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4</w:t>
            </w:r>
          </w:p>
        </w:tc>
        <w:tc>
          <w:tcPr>
            <w:tcW w:w="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273D9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30F0C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4F037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37</w:t>
            </w:r>
          </w:p>
        </w:tc>
        <w:tc>
          <w:tcPr>
            <w:tcW w:w="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031F0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8BAB9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032AF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5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5377E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EC766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459BD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287CBE" w:rsidRPr="00287CBE" w14:paraId="52DAF132" w14:textId="77777777" w:rsidTr="00287CBE">
        <w:trPr>
          <w:trHeight w:val="290"/>
        </w:trPr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EEA216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CD0287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E6DB64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B902D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18-1.17)</w:t>
            </w: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56EA23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6107C0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30BB7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05-1.03)</w:t>
            </w:r>
          </w:p>
        </w:tc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9569CF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090DA1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CB4BF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2-0.88)</w:t>
            </w:r>
          </w:p>
        </w:tc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8F0CBB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E839D2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FF2FF7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DFE82E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7CBE" w:rsidRPr="00287CBE" w14:paraId="4A5E676F" w14:textId="77777777" w:rsidTr="00287CBE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3E5C1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LRB3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1E7BD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5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43A90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79EB9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6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0F514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  <w:tc>
          <w:tcPr>
            <w:tcW w:w="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6B9E2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60718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ADE17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6DEF1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37B13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5523C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5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08278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9F1B1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9BA57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287CBE" w:rsidRPr="00287CBE" w14:paraId="439A0131" w14:textId="77777777" w:rsidTr="00287CBE">
        <w:trPr>
          <w:trHeight w:val="290"/>
        </w:trPr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B2E046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5293D4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FE00E9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5BCC5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95-4.87)</w:t>
            </w: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D78809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8AC37F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AAD4A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66-3.1)</w:t>
            </w:r>
          </w:p>
        </w:tc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56B4AB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5DD438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348DA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39-1.5)</w:t>
            </w:r>
          </w:p>
        </w:tc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2EAB3D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6C070C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572090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891FE9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7CBE" w:rsidRPr="00287CBE" w14:paraId="59941521" w14:textId="77777777" w:rsidTr="00287CBE">
        <w:trPr>
          <w:trHeight w:val="280"/>
        </w:trPr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2C7C96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43A6A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FS</w:t>
            </w:r>
          </w:p>
        </w:tc>
        <w:tc>
          <w:tcPr>
            <w:tcW w:w="5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1EFFD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0A3EF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DFEA9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F7688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310C7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7862C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34</w:t>
            </w:r>
          </w:p>
        </w:tc>
        <w:tc>
          <w:tcPr>
            <w:tcW w:w="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324B1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38AEC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53382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5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5EFC5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C47D6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CAC8B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287CBE" w:rsidRPr="00287CBE" w14:paraId="35E0AF17" w14:textId="77777777" w:rsidTr="00287CBE">
        <w:trPr>
          <w:trHeight w:val="290"/>
        </w:trPr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FB7B84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BE3956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AA95E6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5637C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42-1.27)</w:t>
            </w: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06581A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6E9EEF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40738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12-0.69)</w:t>
            </w:r>
          </w:p>
        </w:tc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25EBB9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D10620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4E573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36-1.2)</w:t>
            </w:r>
          </w:p>
        </w:tc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432EF1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6C95EF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C0EF7B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B00C9E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7CBE" w:rsidRPr="00287CBE" w14:paraId="33A3A071" w14:textId="77777777" w:rsidTr="00287CBE">
        <w:trPr>
          <w:trHeight w:val="280"/>
        </w:trPr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A9C6D9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E1CDF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S</w:t>
            </w:r>
          </w:p>
        </w:tc>
        <w:tc>
          <w:tcPr>
            <w:tcW w:w="5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646AB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1D5AD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F3997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15DB4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48200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C425F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B0077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DB9C8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D24B8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5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67260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E83F2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8C82A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287CBE" w:rsidRPr="00287CBE" w14:paraId="4A775D37" w14:textId="77777777" w:rsidTr="00287CBE">
        <w:trPr>
          <w:trHeight w:val="290"/>
        </w:trPr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4ED6D5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9483AC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8C0C3D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E6730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72-2.13)</w:t>
            </w: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896CEA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2403A2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C2149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19-0.82)</w:t>
            </w:r>
          </w:p>
        </w:tc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85D9A4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FB469D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0CD4C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36-1.12)</w:t>
            </w:r>
          </w:p>
        </w:tc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60DBC4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DBAB0B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3DB1B8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D7A8E5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7CBE" w:rsidRPr="00287CBE" w14:paraId="5CA94090" w14:textId="77777777" w:rsidTr="00287CBE">
        <w:trPr>
          <w:trHeight w:val="280"/>
        </w:trPr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3FE2EA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12658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SS</w:t>
            </w:r>
          </w:p>
        </w:tc>
        <w:tc>
          <w:tcPr>
            <w:tcW w:w="5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8B0B1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F7562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8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6E679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4A0CC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9A115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5568E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65AB5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2926A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7E358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5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9841B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DD12F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EB597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287CBE" w:rsidRPr="00287CBE" w14:paraId="1F2DE195" w14:textId="77777777" w:rsidTr="00287CBE">
        <w:trPr>
          <w:trHeight w:val="290"/>
        </w:trPr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1EC4EE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75B887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34D342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95802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2-22.35)</w:t>
            </w: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D1EDB7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9946AB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8E903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14-1.88)</w:t>
            </w:r>
          </w:p>
        </w:tc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4FD83A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27157D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05652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27-1.14)</w:t>
            </w:r>
          </w:p>
        </w:tc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AC4FA5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784E33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5CCB86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F8BB14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7CBE" w:rsidRPr="00287CBE" w14:paraId="03FA6B76" w14:textId="77777777" w:rsidTr="00287CBE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3D983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LRB4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C3BE6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5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2C111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59333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CE630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7B765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3967A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098AA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DA37F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63500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C1020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5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36E45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A3452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5ECCF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287CBE" w:rsidRPr="00287CBE" w14:paraId="7AF69BF2" w14:textId="77777777" w:rsidTr="00287CBE">
        <w:trPr>
          <w:trHeight w:val="290"/>
        </w:trPr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F9526E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DC1826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973E53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ECBCC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77-2.69)</w:t>
            </w: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1D1C2F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CF376E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E3034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62-3.59)</w:t>
            </w:r>
          </w:p>
        </w:tc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DC3266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866878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28F45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87-2.82)</w:t>
            </w:r>
          </w:p>
        </w:tc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1F3571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51EEC4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41B051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15FF79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7CBE" w:rsidRPr="00287CBE" w14:paraId="2959EFBD" w14:textId="77777777" w:rsidTr="00287CBE">
        <w:trPr>
          <w:trHeight w:val="280"/>
        </w:trPr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C98EB2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41F34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FS</w:t>
            </w:r>
          </w:p>
        </w:tc>
        <w:tc>
          <w:tcPr>
            <w:tcW w:w="5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DCDE1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00F3A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4D96B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5C44C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87D0F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2A668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6A44C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9BA26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702AC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5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E432B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3BBC9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7FD36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287CBE" w:rsidRPr="00287CBE" w14:paraId="440105F1" w14:textId="77777777" w:rsidTr="00287CBE">
        <w:trPr>
          <w:trHeight w:val="290"/>
        </w:trPr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4EE785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14CC8E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F84B82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5B7F4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36-1.12)</w:t>
            </w: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1F040E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EB3C97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04CD7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13-0.88)</w:t>
            </w:r>
          </w:p>
        </w:tc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10A1BB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1963AA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15DB4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28-1.17)</w:t>
            </w:r>
          </w:p>
        </w:tc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44A046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C58E20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EA1C4A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4C4BB5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7CBE" w:rsidRPr="00287CBE" w14:paraId="2864B9F5" w14:textId="77777777" w:rsidTr="00287CBE">
        <w:trPr>
          <w:trHeight w:val="280"/>
        </w:trPr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4DC850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AAD22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S</w:t>
            </w:r>
          </w:p>
        </w:tc>
        <w:tc>
          <w:tcPr>
            <w:tcW w:w="5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0C5CC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0F1C8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87B39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BED08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13602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1A600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9F51D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D2C55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A9EB5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5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759D3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DC5DA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BF9A3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287CBE" w:rsidRPr="00287CBE" w14:paraId="634B494E" w14:textId="77777777" w:rsidTr="00287CBE">
        <w:trPr>
          <w:trHeight w:val="290"/>
        </w:trPr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3EBA61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80F4ED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411233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3E9CC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46-1.26)</w:t>
            </w: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0D0496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75C149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502B5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15-0.86)</w:t>
            </w:r>
          </w:p>
        </w:tc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C5B6E4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061A34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7FA68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29-0.96)</w:t>
            </w:r>
          </w:p>
        </w:tc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BE467E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A31A06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2A589B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961909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7CBE" w:rsidRPr="00287CBE" w14:paraId="7B6AE627" w14:textId="77777777" w:rsidTr="00287CBE">
        <w:trPr>
          <w:trHeight w:val="280"/>
        </w:trPr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4829C6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7751C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SS</w:t>
            </w:r>
          </w:p>
        </w:tc>
        <w:tc>
          <w:tcPr>
            <w:tcW w:w="5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48765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AE777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5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E756E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BD575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88A78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51ACC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1FD92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98E5F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7C588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5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19EEA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A4CCC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12D7C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287CBE" w:rsidRPr="00287CBE" w14:paraId="0EA595E4" w14:textId="77777777" w:rsidTr="00287CBE">
        <w:trPr>
          <w:trHeight w:val="290"/>
        </w:trPr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0C6CF7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BD10E1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3D56B7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46F30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95-11.11)</w:t>
            </w: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9A73EE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5E5617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98805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12-1.34)</w:t>
            </w:r>
          </w:p>
        </w:tc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841596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3CF960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7C891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35-1.55)</w:t>
            </w:r>
          </w:p>
        </w:tc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1643B5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305936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DB3A05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4D9DA4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7CBE" w:rsidRPr="00287CBE" w14:paraId="376EFC54" w14:textId="77777777" w:rsidTr="00287CBE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4024E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LRB5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91FD5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5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722BE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CBBB3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9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99259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45</w:t>
            </w:r>
          </w:p>
        </w:tc>
        <w:tc>
          <w:tcPr>
            <w:tcW w:w="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055BE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64C11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0ED56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DC8D1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DEC32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AEDCA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25</w:t>
            </w:r>
          </w:p>
        </w:tc>
        <w:tc>
          <w:tcPr>
            <w:tcW w:w="5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13DFE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40A6D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0A036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287CBE" w:rsidRPr="00287CBE" w14:paraId="2471B743" w14:textId="77777777" w:rsidTr="00287CBE">
        <w:trPr>
          <w:trHeight w:val="290"/>
        </w:trPr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D2EBA5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A6FD92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5AA1B4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A642A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01-3.54)</w:t>
            </w: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E156C8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CB00FD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1A494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14-0.84)</w:t>
            </w:r>
          </w:p>
        </w:tc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43A438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FFEC1C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1BA14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14-0.69)</w:t>
            </w:r>
          </w:p>
        </w:tc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1C44D1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88DE92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CF35F1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555384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7CBE" w:rsidRPr="00287CBE" w14:paraId="2A04151B" w14:textId="77777777" w:rsidTr="00287CBE">
        <w:trPr>
          <w:trHeight w:val="280"/>
        </w:trPr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9043AE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148D8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FS</w:t>
            </w:r>
          </w:p>
        </w:tc>
        <w:tc>
          <w:tcPr>
            <w:tcW w:w="5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4701D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E0D3C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E84A7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5</w:t>
            </w:r>
          </w:p>
        </w:tc>
        <w:tc>
          <w:tcPr>
            <w:tcW w:w="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3A395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7455A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C5D59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3</w:t>
            </w:r>
          </w:p>
        </w:tc>
        <w:tc>
          <w:tcPr>
            <w:tcW w:w="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5D608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0BB4F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EADB3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  <w:tc>
          <w:tcPr>
            <w:tcW w:w="5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A8A5C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ADF8F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F5F9E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287CBE" w:rsidRPr="00287CBE" w14:paraId="42BFAA15" w14:textId="77777777" w:rsidTr="00287CBE">
        <w:trPr>
          <w:trHeight w:val="290"/>
        </w:trPr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AA6514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F499EB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C18457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EF1BE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35-1.09)</w:t>
            </w: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8CF4D9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99CED2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02BA6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23-1.08)</w:t>
            </w:r>
          </w:p>
        </w:tc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B76596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C0DCA6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D85C5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3-1.03)</w:t>
            </w:r>
          </w:p>
        </w:tc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61E2FC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4DA04F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0BCA79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633A47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7CBE" w:rsidRPr="00287CBE" w14:paraId="25FDDF8C" w14:textId="77777777" w:rsidTr="00287CBE">
        <w:trPr>
          <w:trHeight w:val="280"/>
        </w:trPr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ECBDDF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CF07A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S</w:t>
            </w:r>
          </w:p>
        </w:tc>
        <w:tc>
          <w:tcPr>
            <w:tcW w:w="5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23157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BB936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D27F4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5</w:t>
            </w:r>
          </w:p>
        </w:tc>
        <w:tc>
          <w:tcPr>
            <w:tcW w:w="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2A597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765B4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567AF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76E61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255DB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48B7F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8</w:t>
            </w:r>
          </w:p>
        </w:tc>
        <w:tc>
          <w:tcPr>
            <w:tcW w:w="5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87848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B2046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1E729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287CBE" w:rsidRPr="00287CBE" w14:paraId="21A68A62" w14:textId="77777777" w:rsidTr="00287CBE">
        <w:trPr>
          <w:trHeight w:val="290"/>
        </w:trPr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75B48F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9C9C5B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2710B3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85AFF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38-1.07)</w:t>
            </w: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87DCC7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2D86C1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74006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24-0.91)</w:t>
            </w:r>
          </w:p>
        </w:tc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8022F0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C9154D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2E2B8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36-1.08)</w:t>
            </w:r>
          </w:p>
        </w:tc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009795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C3EC1E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46358E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816FB1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7CBE" w:rsidRPr="00287CBE" w14:paraId="12883B2D" w14:textId="77777777" w:rsidTr="00287CBE">
        <w:trPr>
          <w:trHeight w:val="280"/>
        </w:trPr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17841B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3C39E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SS</w:t>
            </w:r>
          </w:p>
        </w:tc>
        <w:tc>
          <w:tcPr>
            <w:tcW w:w="5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46D00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6625A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8103A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372E4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B4501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32FB2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9B4ED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ECC47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10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F9402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5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E173A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DC159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F2C6E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287CBE" w:rsidRPr="00287CBE" w14:paraId="0881B2AB" w14:textId="77777777" w:rsidTr="00287CBE">
        <w:trPr>
          <w:trHeight w:val="290"/>
        </w:trPr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52DE34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2334D9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AF5F5E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A80C7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19-1.26)</w:t>
            </w: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5B0DC9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2CBA67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7C7DA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11-1.28)</w:t>
            </w:r>
          </w:p>
        </w:tc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BAC625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504C02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0EF60" w14:textId="77777777" w:rsidR="00287CBE" w:rsidRPr="00287CBE" w:rsidRDefault="00287CBE" w:rsidP="00287C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7C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15-0.9)</w:t>
            </w:r>
          </w:p>
        </w:tc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6BF916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3F9836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BF1394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5EE4F1" w14:textId="77777777" w:rsidR="00287CBE" w:rsidRPr="00287CBE" w:rsidRDefault="00287CBE" w:rsidP="00287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4A2F9CB8" w14:textId="78D74BD8" w:rsidR="00287CBE" w:rsidRPr="00FC43F9" w:rsidRDefault="00FC43F9" w:rsidP="008B447A">
      <w:pPr>
        <w:rPr>
          <w:rFonts w:ascii="Times New Roman" w:hAnsi="Times New Roman" w:cs="Times New Roman"/>
          <w:sz w:val="24"/>
          <w:szCs w:val="24"/>
        </w:rPr>
      </w:pPr>
      <w:r w:rsidRPr="00FC43F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C43F9">
        <w:rPr>
          <w:rFonts w:ascii="Times New Roman" w:hAnsi="Times New Roman" w:cs="Times New Roman"/>
          <w:sz w:val="24"/>
          <w:szCs w:val="24"/>
        </w:rPr>
        <w:t xml:space="preserve"> </w:t>
      </w:r>
      <w:r w:rsidR="00F54D60" w:rsidRPr="00F54D60">
        <w:rPr>
          <w:rFonts w:ascii="Times New Roman" w:hAnsi="Times New Roman" w:cs="Times New Roman"/>
          <w:sz w:val="24"/>
          <w:szCs w:val="24"/>
        </w:rPr>
        <w:t>number of patients with available clinical data</w:t>
      </w:r>
    </w:p>
    <w:p w14:paraId="43D5F2F3" w14:textId="77777777" w:rsidR="00287CBE" w:rsidRDefault="00287CBE" w:rsidP="008B447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4EE892" w14:textId="77777777" w:rsidR="00287CBE" w:rsidRDefault="00287CBE" w:rsidP="008B447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93C49C" w14:textId="01D63F81" w:rsidR="00287CBE" w:rsidRPr="00F54D60" w:rsidRDefault="00287CBE" w:rsidP="008B447A">
      <w:pPr>
        <w:rPr>
          <w:rFonts w:ascii="Times New Roman" w:hAnsi="Times New Roman" w:cs="Times New Roman"/>
          <w:b/>
          <w:bCs/>
          <w:sz w:val="24"/>
          <w:szCs w:val="24"/>
        </w:rPr>
        <w:sectPr w:rsidR="00287CBE" w:rsidRPr="00F54D60" w:rsidSect="00C71E8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0D3605C" w14:textId="18247481" w:rsidR="00AE097A" w:rsidRPr="0064017C" w:rsidRDefault="00AE097A">
      <w:pPr>
        <w:rPr>
          <w:rFonts w:ascii="Times New Roman" w:hAnsi="Times New Roman" w:cs="Times New Roman"/>
          <w:szCs w:val="21"/>
        </w:rPr>
      </w:pPr>
    </w:p>
    <w:p w14:paraId="44847B68" w14:textId="3DE903AE" w:rsidR="0064017C" w:rsidRPr="0064017C" w:rsidRDefault="0064017C" w:rsidP="0064017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4017C">
        <w:rPr>
          <w:rFonts w:ascii="Times New Roman" w:hAnsi="Times New Roman" w:cs="Times New Roman"/>
          <w:b/>
          <w:bCs/>
          <w:sz w:val="24"/>
          <w:szCs w:val="24"/>
        </w:rPr>
        <w:t>Supplementary Table.</w:t>
      </w:r>
      <w:r w:rsidR="00A547C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4017C">
        <w:rPr>
          <w:rFonts w:ascii="Times New Roman" w:hAnsi="Times New Roman" w:cs="Times New Roman"/>
          <w:b/>
          <w:bCs/>
          <w:sz w:val="24"/>
          <w:szCs w:val="24"/>
        </w:rPr>
        <w:t xml:space="preserve"> Spearman correlation analysis between expression of LILRB1 and TILs in liver cancer (TISIDB)</w:t>
      </w:r>
    </w:p>
    <w:tbl>
      <w:tblPr>
        <w:tblW w:w="5899" w:type="dxa"/>
        <w:jc w:val="center"/>
        <w:tblLook w:val="04A0" w:firstRow="1" w:lastRow="0" w:firstColumn="1" w:lastColumn="0" w:noHBand="0" w:noVBand="1"/>
      </w:tblPr>
      <w:tblGrid>
        <w:gridCol w:w="3470"/>
        <w:gridCol w:w="1080"/>
        <w:gridCol w:w="1349"/>
      </w:tblGrid>
      <w:tr w:rsidR="0064017C" w:rsidRPr="00C47F0A" w14:paraId="074AACF0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D1028" w14:textId="7DE1B7CE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-infiltrating lymphocyt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1A96B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 value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D5460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64017C" w:rsidRPr="00C47F0A" w14:paraId="6C672BAF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9204B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vated CD8+ 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8C46C" w14:textId="575550E5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441A4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7C0738AA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3C31F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tral memory CD8+ 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1617E" w14:textId="7F0D532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E176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571DA843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5D8EE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fector memory CD8+ 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FF003" w14:textId="3D3C09F0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77CDB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29372296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CEFDA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vated CD4+ 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A4C0B" w14:textId="4355FEF3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437A3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3AE38726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69B13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tral memory CD4+ 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805CA" w14:textId="5522840C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2E0B7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5ECB8726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9F43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fector memory CD4+ 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EA921" w14:textId="28309D0C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B1E05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04A83FC2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C94C5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follicular helper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42CD9" w14:textId="6C05A348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94E29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7D6D90DC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2A62E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γδ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E0F1A" w14:textId="2F55FDC3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0A7E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68BCF13B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B4952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e 1 T helper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8C34E" w14:textId="10F4FE61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94C31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52BD6A44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F40F9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e 17 T helper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C5072" w14:textId="21CF8F3B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703E7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1E-12</w:t>
            </w:r>
          </w:p>
        </w:tc>
      </w:tr>
      <w:tr w:rsidR="0064017C" w:rsidRPr="00C47F0A" w14:paraId="3ECC3461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29921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e 2 T helper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96C71" w14:textId="32B6828E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202A5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2E6E14E4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24F2C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ulatory 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40DF8" w14:textId="1EBB5D4D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8CBC5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4DAC21BE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43DE0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vated B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6AC6B" w14:textId="14F7130A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149E2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1F05A382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74A2B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mature B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2CC9" w14:textId="65A225B8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3FAB4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6DD79760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E7D15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mory B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153B6" w14:textId="188E01CD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55918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5E-06</w:t>
            </w:r>
          </w:p>
        </w:tc>
      </w:tr>
      <w:tr w:rsidR="0064017C" w:rsidRPr="00C47F0A" w14:paraId="589CE49D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73DC9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al killer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9EE76" w14:textId="1AE7D5EA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DDF4F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26DF1376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B5240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56bright natural killer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F1459" w14:textId="4B062D93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C95E4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4E-11</w:t>
            </w:r>
          </w:p>
        </w:tc>
      </w:tr>
      <w:tr w:rsidR="0064017C" w:rsidRPr="00C47F0A" w14:paraId="6CDD6DA3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A6238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56dim natural killer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6DBB4" w14:textId="470F49C0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6EAB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662</w:t>
            </w:r>
          </w:p>
        </w:tc>
      </w:tr>
      <w:tr w:rsidR="0064017C" w:rsidRPr="00C47F0A" w14:paraId="43B505FC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E60D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eloid derived suppressor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D407D" w14:textId="308D336D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FC4FD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7A20AA8E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379DA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al killer 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669DA" w14:textId="33FAACEC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798E1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2A9721C3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BF9FA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vated dendritic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1D757" w14:textId="32C8A8C9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F178C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00F6E135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70FC2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smacytoid dendritic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437C1" w14:textId="56FFF2B2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BBC63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4AB65812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A6D6C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mature dendritic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4806E" w14:textId="340E820A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FEA24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0E41D094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D8115" w14:textId="2B9F7846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DD49A" w14:textId="1FD5E994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1E6D9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20443FC0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B64A8" w14:textId="6C6E8591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osinophi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13EED" w14:textId="6706EB5B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7BEEB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70EEDE26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E5E52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s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56B1F" w14:textId="0F80009E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B5D80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439D7DB7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D522A" w14:textId="3CA458DB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ocy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5E08F" w14:textId="07F1B0E3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4BCD7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E-12</w:t>
            </w:r>
          </w:p>
        </w:tc>
      </w:tr>
      <w:tr w:rsidR="0064017C" w:rsidRPr="00C47F0A" w14:paraId="098B63EE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CA7D5" w14:textId="5E1BBA72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F3B66" w14:textId="68CC9A4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66131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</w:tbl>
    <w:p w14:paraId="4952744C" w14:textId="098EF845" w:rsidR="0064017C" w:rsidRDefault="0064017C">
      <w:pPr>
        <w:rPr>
          <w:rFonts w:ascii="Times New Roman" w:hAnsi="Times New Roman" w:cs="Times New Roman"/>
          <w:szCs w:val="21"/>
        </w:rPr>
      </w:pPr>
    </w:p>
    <w:p w14:paraId="4CD72D7B" w14:textId="75F8AD49" w:rsidR="0064017C" w:rsidRDefault="0064017C">
      <w:pPr>
        <w:rPr>
          <w:rFonts w:ascii="Times New Roman" w:hAnsi="Times New Roman" w:cs="Times New Roman"/>
          <w:szCs w:val="21"/>
        </w:rPr>
      </w:pPr>
    </w:p>
    <w:p w14:paraId="601CAF0C" w14:textId="47743DFE" w:rsidR="0064017C" w:rsidRDefault="0064017C">
      <w:pPr>
        <w:rPr>
          <w:rFonts w:ascii="Times New Roman" w:hAnsi="Times New Roman" w:cs="Times New Roman"/>
          <w:szCs w:val="21"/>
        </w:rPr>
      </w:pPr>
    </w:p>
    <w:p w14:paraId="517B22EC" w14:textId="7BF795EA" w:rsidR="0064017C" w:rsidRDefault="0064017C">
      <w:pPr>
        <w:rPr>
          <w:rFonts w:ascii="Times New Roman" w:hAnsi="Times New Roman" w:cs="Times New Roman"/>
          <w:szCs w:val="21"/>
        </w:rPr>
      </w:pPr>
    </w:p>
    <w:p w14:paraId="643F3E92" w14:textId="69505DF3" w:rsidR="0064017C" w:rsidRDefault="0064017C">
      <w:pPr>
        <w:rPr>
          <w:rFonts w:ascii="Times New Roman" w:hAnsi="Times New Roman" w:cs="Times New Roman"/>
          <w:szCs w:val="21"/>
        </w:rPr>
      </w:pPr>
    </w:p>
    <w:p w14:paraId="4B31173B" w14:textId="3555181D" w:rsidR="0064017C" w:rsidRDefault="0064017C">
      <w:pPr>
        <w:rPr>
          <w:rFonts w:ascii="Times New Roman" w:hAnsi="Times New Roman" w:cs="Times New Roman"/>
          <w:szCs w:val="21"/>
        </w:rPr>
      </w:pPr>
    </w:p>
    <w:p w14:paraId="1C8AD6AC" w14:textId="155A3890" w:rsidR="0064017C" w:rsidRDefault="0064017C">
      <w:pPr>
        <w:rPr>
          <w:rFonts w:ascii="Times New Roman" w:hAnsi="Times New Roman" w:cs="Times New Roman"/>
          <w:szCs w:val="21"/>
        </w:rPr>
      </w:pPr>
    </w:p>
    <w:p w14:paraId="4138A901" w14:textId="35B86A26" w:rsidR="0064017C" w:rsidRDefault="0064017C">
      <w:pPr>
        <w:rPr>
          <w:rFonts w:ascii="Times New Roman" w:hAnsi="Times New Roman" w:cs="Times New Roman"/>
          <w:szCs w:val="21"/>
        </w:rPr>
      </w:pPr>
    </w:p>
    <w:p w14:paraId="7ECD0506" w14:textId="1A46B37D" w:rsidR="0064017C" w:rsidRDefault="0064017C">
      <w:pPr>
        <w:rPr>
          <w:rFonts w:ascii="Times New Roman" w:hAnsi="Times New Roman" w:cs="Times New Roman"/>
          <w:szCs w:val="21"/>
        </w:rPr>
      </w:pPr>
    </w:p>
    <w:p w14:paraId="25608313" w14:textId="02914061" w:rsidR="0064017C" w:rsidRDefault="0064017C">
      <w:pPr>
        <w:rPr>
          <w:rFonts w:ascii="Times New Roman" w:hAnsi="Times New Roman" w:cs="Times New Roman"/>
          <w:szCs w:val="21"/>
        </w:rPr>
      </w:pPr>
    </w:p>
    <w:p w14:paraId="195F7FDD" w14:textId="7FB904B8" w:rsidR="0064017C" w:rsidRDefault="0064017C">
      <w:pPr>
        <w:rPr>
          <w:rFonts w:ascii="Times New Roman" w:hAnsi="Times New Roman" w:cs="Times New Roman"/>
          <w:szCs w:val="21"/>
        </w:rPr>
      </w:pPr>
    </w:p>
    <w:p w14:paraId="77F709F7" w14:textId="5B464423" w:rsidR="0064017C" w:rsidRDefault="0064017C">
      <w:pPr>
        <w:rPr>
          <w:rFonts w:ascii="Times New Roman" w:hAnsi="Times New Roman" w:cs="Times New Roman"/>
          <w:szCs w:val="21"/>
        </w:rPr>
      </w:pPr>
    </w:p>
    <w:p w14:paraId="297F1BA0" w14:textId="20EFA85C" w:rsidR="0064017C" w:rsidRPr="0064017C" w:rsidRDefault="0064017C" w:rsidP="0064017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4017C">
        <w:rPr>
          <w:rFonts w:ascii="Times New Roman" w:hAnsi="Times New Roman" w:cs="Times New Roman"/>
          <w:b/>
          <w:bCs/>
          <w:sz w:val="24"/>
          <w:szCs w:val="24"/>
        </w:rPr>
        <w:t>Supplementary Table.</w:t>
      </w:r>
      <w:r w:rsidR="00A547C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4017C">
        <w:rPr>
          <w:rFonts w:ascii="Times New Roman" w:hAnsi="Times New Roman" w:cs="Times New Roman"/>
          <w:b/>
          <w:bCs/>
          <w:sz w:val="24"/>
          <w:szCs w:val="24"/>
        </w:rPr>
        <w:t xml:space="preserve"> Spearman correlation analysis between expression of LILRB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4017C">
        <w:rPr>
          <w:rFonts w:ascii="Times New Roman" w:hAnsi="Times New Roman" w:cs="Times New Roman"/>
          <w:b/>
          <w:bCs/>
          <w:sz w:val="24"/>
          <w:szCs w:val="24"/>
        </w:rPr>
        <w:t xml:space="preserve"> and TILs in liver cancer (TISIDB)</w:t>
      </w:r>
    </w:p>
    <w:tbl>
      <w:tblPr>
        <w:tblW w:w="5899" w:type="dxa"/>
        <w:jc w:val="center"/>
        <w:tblLook w:val="04A0" w:firstRow="1" w:lastRow="0" w:firstColumn="1" w:lastColumn="0" w:noHBand="0" w:noVBand="1"/>
      </w:tblPr>
      <w:tblGrid>
        <w:gridCol w:w="3470"/>
        <w:gridCol w:w="1080"/>
        <w:gridCol w:w="1349"/>
      </w:tblGrid>
      <w:tr w:rsidR="0064017C" w:rsidRPr="00C47F0A" w14:paraId="7B01DE1A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3F95" w14:textId="0455E14B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-infiltrating lymphocyt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3EE5A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 value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BC784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64017C" w:rsidRPr="00C47F0A" w14:paraId="23743CE3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292C5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vated CD8+ 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544D8" w14:textId="6DB0B19E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ECB90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20A88807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0A7AF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tral memory CD8+ 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DA888" w14:textId="2E9ADD28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75FF2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27FA735E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74876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fector memory CD8+ 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3C17E" w14:textId="06230A99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C489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20EABBDD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8AE73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vated CD4+ 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93F55" w14:textId="095A3281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F5348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0426B180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5C46E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tral memory CD4+ 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DA42C" w14:textId="645024B3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021A0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0496F260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41BB8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fector memory CD4+ 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83FBB" w14:textId="719CDCD0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1B344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613A94AD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D08F8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follicular helper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DF7F" w14:textId="29D00615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3D6F8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1F37A8F3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68D9C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γδ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36E91" w14:textId="2C862A79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582CC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098935D9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927C7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e 1 T helper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7CB4B" w14:textId="32182B71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ED976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7110F208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37F39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e 17 T helper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4B329" w14:textId="64474C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9CC57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6E-12</w:t>
            </w:r>
          </w:p>
        </w:tc>
      </w:tr>
      <w:tr w:rsidR="0064017C" w:rsidRPr="00C47F0A" w14:paraId="690B8B9B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2013D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e 2 T helper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3D07" w14:textId="1E4D56D6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01466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70088D55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7B17E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ulatory 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1161A" w14:textId="18090EE9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9A981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7621382D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2DD0F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vated B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74092" w14:textId="2E8DB8D8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4FCC0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066FAF9F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4FBCC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mature B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BF36" w14:textId="0DF8F2CA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06F6E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61B427B7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12661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mory B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A12E1" w14:textId="2286EB54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3320F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E-07</w:t>
            </w:r>
          </w:p>
        </w:tc>
      </w:tr>
      <w:tr w:rsidR="0064017C" w:rsidRPr="00C47F0A" w14:paraId="629C6C52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46F25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al killer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8CC36" w14:textId="2CFEB4FB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F116D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4E5F305D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46AF2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56bright natural killer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781A2" w14:textId="4271D541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4F4C7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7E-14</w:t>
            </w:r>
          </w:p>
        </w:tc>
      </w:tr>
      <w:tr w:rsidR="0064017C" w:rsidRPr="00C47F0A" w14:paraId="403DB400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F30DC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56dim natural killer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22FEE" w14:textId="240EF0D0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5864C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5E-06</w:t>
            </w:r>
          </w:p>
        </w:tc>
      </w:tr>
      <w:tr w:rsidR="0064017C" w:rsidRPr="00C47F0A" w14:paraId="01FF3BF7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F4C28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eloid derived suppressor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95115" w14:textId="6C391900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84F18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0C6C8513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C29F4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al killer 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24A76" w14:textId="6581131A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F7306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1E0BAD30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9DFDA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vated dendritic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D7FA4" w14:textId="23C6C143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6A16E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62858FD3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FD511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smacytoid dendritic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DC3B8" w14:textId="1AF0E1A3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A3BD2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2371B0D8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B75C2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mature dendritic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160BA" w14:textId="260CE9D5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8A3D4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024067A5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A041E" w14:textId="58734C05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CE5D7" w14:textId="5A384C22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A3503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3D4A629D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4D737" w14:textId="3CCD98E8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osinophi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1549E" w14:textId="366FCCFB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7F0B6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73BCA398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FB79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s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D3404" w14:textId="7A1784B5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135E0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450CB30E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CFA87" w14:textId="734B178D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ocy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3CDB6" w14:textId="22D3698C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693B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E-13</w:t>
            </w:r>
          </w:p>
        </w:tc>
      </w:tr>
      <w:tr w:rsidR="0064017C" w:rsidRPr="00C47F0A" w14:paraId="7A7A006A" w14:textId="77777777" w:rsidTr="0064017C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E09E3" w14:textId="2384D3F0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E0F39" w14:textId="39C35AE1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ADBAC" w14:textId="77777777" w:rsidR="0064017C" w:rsidRPr="00C47F0A" w:rsidRDefault="0064017C" w:rsidP="006401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</w:tbl>
    <w:p w14:paraId="31B0D2D9" w14:textId="3B7CF141" w:rsidR="0064017C" w:rsidRDefault="0064017C">
      <w:pPr>
        <w:rPr>
          <w:rFonts w:ascii="Times New Roman" w:hAnsi="Times New Roman" w:cs="Times New Roman"/>
          <w:szCs w:val="21"/>
        </w:rPr>
      </w:pPr>
    </w:p>
    <w:p w14:paraId="43402487" w14:textId="0EC627B0" w:rsidR="0064017C" w:rsidRDefault="0064017C">
      <w:pPr>
        <w:rPr>
          <w:rFonts w:ascii="Times New Roman" w:hAnsi="Times New Roman" w:cs="Times New Roman"/>
          <w:szCs w:val="21"/>
        </w:rPr>
      </w:pPr>
    </w:p>
    <w:p w14:paraId="62ED39D7" w14:textId="41D0E212" w:rsidR="0064017C" w:rsidRDefault="0064017C">
      <w:pPr>
        <w:rPr>
          <w:rFonts w:ascii="Times New Roman" w:hAnsi="Times New Roman" w:cs="Times New Roman"/>
          <w:szCs w:val="21"/>
        </w:rPr>
      </w:pPr>
    </w:p>
    <w:p w14:paraId="057D94C6" w14:textId="3DC1274D" w:rsidR="0064017C" w:rsidRDefault="0064017C">
      <w:pPr>
        <w:rPr>
          <w:rFonts w:ascii="Times New Roman" w:hAnsi="Times New Roman" w:cs="Times New Roman"/>
          <w:szCs w:val="21"/>
        </w:rPr>
      </w:pPr>
    </w:p>
    <w:p w14:paraId="360D97BB" w14:textId="4282A3D8" w:rsidR="0064017C" w:rsidRDefault="0064017C">
      <w:pPr>
        <w:rPr>
          <w:rFonts w:ascii="Times New Roman" w:hAnsi="Times New Roman" w:cs="Times New Roman"/>
          <w:szCs w:val="21"/>
        </w:rPr>
      </w:pPr>
    </w:p>
    <w:p w14:paraId="28D4772D" w14:textId="79ECCDCA" w:rsidR="0064017C" w:rsidRDefault="0064017C">
      <w:pPr>
        <w:rPr>
          <w:rFonts w:ascii="Times New Roman" w:hAnsi="Times New Roman" w:cs="Times New Roman"/>
          <w:szCs w:val="21"/>
        </w:rPr>
      </w:pPr>
    </w:p>
    <w:p w14:paraId="0C9FB36D" w14:textId="65B30595" w:rsidR="0064017C" w:rsidRDefault="0064017C">
      <w:pPr>
        <w:rPr>
          <w:rFonts w:ascii="Times New Roman" w:hAnsi="Times New Roman" w:cs="Times New Roman"/>
          <w:szCs w:val="21"/>
        </w:rPr>
      </w:pPr>
    </w:p>
    <w:p w14:paraId="1FEA0CAF" w14:textId="70F54A19" w:rsidR="0064017C" w:rsidRDefault="0064017C">
      <w:pPr>
        <w:rPr>
          <w:rFonts w:ascii="Times New Roman" w:hAnsi="Times New Roman" w:cs="Times New Roman"/>
          <w:szCs w:val="21"/>
        </w:rPr>
      </w:pPr>
    </w:p>
    <w:p w14:paraId="0D288796" w14:textId="66E64B8C" w:rsidR="0064017C" w:rsidRDefault="0064017C">
      <w:pPr>
        <w:rPr>
          <w:rFonts w:ascii="Times New Roman" w:hAnsi="Times New Roman" w:cs="Times New Roman"/>
          <w:szCs w:val="21"/>
        </w:rPr>
      </w:pPr>
    </w:p>
    <w:p w14:paraId="2BED33B2" w14:textId="45E4F47A" w:rsidR="0064017C" w:rsidRDefault="0064017C">
      <w:pPr>
        <w:rPr>
          <w:rFonts w:ascii="Times New Roman" w:hAnsi="Times New Roman" w:cs="Times New Roman"/>
          <w:szCs w:val="21"/>
        </w:rPr>
      </w:pPr>
    </w:p>
    <w:p w14:paraId="7B83CABA" w14:textId="0A053CAE" w:rsidR="0064017C" w:rsidRDefault="0064017C">
      <w:pPr>
        <w:rPr>
          <w:rFonts w:ascii="Times New Roman" w:hAnsi="Times New Roman" w:cs="Times New Roman"/>
          <w:szCs w:val="21"/>
        </w:rPr>
      </w:pPr>
    </w:p>
    <w:p w14:paraId="05F5A379" w14:textId="3B8D1EA4" w:rsidR="0064017C" w:rsidRDefault="0064017C">
      <w:pPr>
        <w:rPr>
          <w:rFonts w:ascii="Times New Roman" w:hAnsi="Times New Roman" w:cs="Times New Roman"/>
          <w:szCs w:val="21"/>
        </w:rPr>
      </w:pPr>
    </w:p>
    <w:p w14:paraId="5868C675" w14:textId="09405100" w:rsidR="0064017C" w:rsidRPr="0064017C" w:rsidRDefault="0064017C" w:rsidP="0064017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4017C">
        <w:rPr>
          <w:rFonts w:ascii="Times New Roman" w:hAnsi="Times New Roman" w:cs="Times New Roman"/>
          <w:b/>
          <w:bCs/>
          <w:sz w:val="24"/>
          <w:szCs w:val="24"/>
        </w:rPr>
        <w:t>Supplementary Table.</w:t>
      </w:r>
      <w:r w:rsidR="00A547C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4017C">
        <w:rPr>
          <w:rFonts w:ascii="Times New Roman" w:hAnsi="Times New Roman" w:cs="Times New Roman"/>
          <w:b/>
          <w:bCs/>
          <w:sz w:val="24"/>
          <w:szCs w:val="24"/>
        </w:rPr>
        <w:t xml:space="preserve"> Spearman correlation analysis between expression of LILRB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4017C">
        <w:rPr>
          <w:rFonts w:ascii="Times New Roman" w:hAnsi="Times New Roman" w:cs="Times New Roman"/>
          <w:b/>
          <w:bCs/>
          <w:sz w:val="24"/>
          <w:szCs w:val="24"/>
        </w:rPr>
        <w:t xml:space="preserve"> and TILs in liver cancer (TISIDB)</w:t>
      </w:r>
    </w:p>
    <w:tbl>
      <w:tblPr>
        <w:tblW w:w="5899" w:type="dxa"/>
        <w:jc w:val="center"/>
        <w:tblLook w:val="04A0" w:firstRow="1" w:lastRow="0" w:firstColumn="1" w:lastColumn="0" w:noHBand="0" w:noVBand="1"/>
      </w:tblPr>
      <w:tblGrid>
        <w:gridCol w:w="3470"/>
        <w:gridCol w:w="1080"/>
        <w:gridCol w:w="1349"/>
      </w:tblGrid>
      <w:tr w:rsidR="0064017C" w:rsidRPr="00C47F0A" w14:paraId="4107D001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40DA7" w14:textId="33DA6F2C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-infiltrating lymphocyt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CC2A6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 value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40670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64017C" w:rsidRPr="00C47F0A" w14:paraId="2A95FA55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37D9E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vated CD8+ 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70CA2" w14:textId="5DE7B5FC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C94D1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194B88D2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151A4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tral memory CD8+ 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5D458" w14:textId="1D3D7DEF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03704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44DFBEC2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C9737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fector memory CD8+ 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1D1EE" w14:textId="5B14F730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F4CBD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5705213A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5F8FC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vated CD4+ 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DB397" w14:textId="4E5BE393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F6BBE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654A0B13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899AA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tral memory CD4+ 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08AA" w14:textId="363650E6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54FFB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4B0D9433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7CF43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fector memory CD4+ 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724BE" w14:textId="5CCA60DE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959F9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3D5B87B2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B5433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follicular helper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A030A" w14:textId="5AF31244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380A7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0E38C4F7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18968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γδ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16180" w14:textId="3A10B0F1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65C1E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55D77E1B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8F7F2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e 1 T helper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CCBF1" w14:textId="2D60D928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8ABE7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5789A8C1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DACB2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e 17 T helper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70F2A" w14:textId="77779192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DAAAF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2E-14</w:t>
            </w:r>
          </w:p>
        </w:tc>
      </w:tr>
      <w:tr w:rsidR="0064017C" w:rsidRPr="00C47F0A" w14:paraId="7083C850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BE242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e 2 T helper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3D843" w14:textId="4118772A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C7DD2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08F126AE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89BFA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ulatory 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4837E" w14:textId="62A05A1A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518B1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6977451A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5A147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vated B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8DFE2" w14:textId="3CAD7B1A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1B8B2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23712AED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2D861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mature B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3C439" w14:textId="66585E3F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BA762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30AEBE17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89526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mory B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E9E7B" w14:textId="672493DD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2C00E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93</w:t>
            </w:r>
          </w:p>
        </w:tc>
      </w:tr>
      <w:tr w:rsidR="0064017C" w:rsidRPr="00C47F0A" w14:paraId="10AF172B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F4C80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al killer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6A3AA" w14:textId="01498498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19071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0858035B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977A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56bright natural killer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7E867" w14:textId="7C705FA1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BA363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6E-14</w:t>
            </w:r>
          </w:p>
        </w:tc>
      </w:tr>
      <w:tr w:rsidR="0064017C" w:rsidRPr="00C47F0A" w14:paraId="3C152677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56D3C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56dim natural killer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C72F6" w14:textId="7E11AE54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30AE0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5E-08</w:t>
            </w:r>
          </w:p>
        </w:tc>
      </w:tr>
      <w:tr w:rsidR="0064017C" w:rsidRPr="00C47F0A" w14:paraId="49F0BCF4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17D13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eloid derived suppressor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7ED36" w14:textId="0759C83A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40A02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4DD7FDE2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DA865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al killer 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1F6AB" w14:textId="1A63085A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0DF02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08F54619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9CBE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vated dendritic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121EE" w14:textId="64442FC6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F7982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24B60706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EE6B4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smacytoid dendritic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55504" w14:textId="26E998EC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5B2F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4A7A1DD5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28B3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mature dendritic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E4BB8" w14:textId="6A9C4EFA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BB2DF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77C22170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741EE" w14:textId="098EC456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92139" w14:textId="450EBFDA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C78C7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45FB625F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9B9E6" w14:textId="61E2F944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osinophi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DA244" w14:textId="5B819532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6F254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6E-14</w:t>
            </w:r>
          </w:p>
        </w:tc>
      </w:tr>
      <w:tr w:rsidR="0064017C" w:rsidRPr="00C47F0A" w14:paraId="29FDB47A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9B8E4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s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6EFA0" w14:textId="154583CC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39D13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017C" w:rsidRPr="00C47F0A" w14:paraId="22D26C06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1663E" w14:textId="26DDDA6A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ocy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C1BA9" w14:textId="2810DBEB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DF2A4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9E-12</w:t>
            </w:r>
          </w:p>
        </w:tc>
      </w:tr>
      <w:tr w:rsidR="0064017C" w:rsidRPr="00C47F0A" w14:paraId="78E11486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F1FA" w14:textId="29D17DD2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DEED2" w14:textId="64D4A4A6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FB073" w14:textId="77777777" w:rsidR="0064017C" w:rsidRPr="00C47F0A" w:rsidRDefault="0064017C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C47F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</w:tbl>
    <w:p w14:paraId="2FDD5092" w14:textId="3B27F194" w:rsidR="0064017C" w:rsidRDefault="0064017C">
      <w:pPr>
        <w:rPr>
          <w:rFonts w:ascii="Times New Roman" w:hAnsi="Times New Roman" w:cs="Times New Roman"/>
          <w:szCs w:val="21"/>
        </w:rPr>
      </w:pPr>
    </w:p>
    <w:p w14:paraId="066B9489" w14:textId="682DF01C" w:rsidR="00644BC9" w:rsidRDefault="00644BC9">
      <w:pPr>
        <w:rPr>
          <w:rFonts w:ascii="Times New Roman" w:hAnsi="Times New Roman" w:cs="Times New Roman"/>
          <w:szCs w:val="21"/>
        </w:rPr>
      </w:pPr>
    </w:p>
    <w:p w14:paraId="45613FAF" w14:textId="3ED4EA6D" w:rsidR="00644BC9" w:rsidRDefault="00644BC9">
      <w:pPr>
        <w:rPr>
          <w:rFonts w:ascii="Times New Roman" w:hAnsi="Times New Roman" w:cs="Times New Roman"/>
          <w:szCs w:val="21"/>
        </w:rPr>
      </w:pPr>
    </w:p>
    <w:p w14:paraId="093226E0" w14:textId="640A1998" w:rsidR="00644BC9" w:rsidRDefault="00644BC9">
      <w:pPr>
        <w:rPr>
          <w:rFonts w:ascii="Times New Roman" w:hAnsi="Times New Roman" w:cs="Times New Roman"/>
          <w:szCs w:val="21"/>
        </w:rPr>
      </w:pPr>
    </w:p>
    <w:p w14:paraId="7284BB3A" w14:textId="690F8632" w:rsidR="00644BC9" w:rsidRDefault="00644BC9">
      <w:pPr>
        <w:rPr>
          <w:rFonts w:ascii="Times New Roman" w:hAnsi="Times New Roman" w:cs="Times New Roman"/>
          <w:szCs w:val="21"/>
        </w:rPr>
      </w:pPr>
    </w:p>
    <w:p w14:paraId="139C1C2F" w14:textId="66F1FFC1" w:rsidR="00644BC9" w:rsidRDefault="00644BC9">
      <w:pPr>
        <w:rPr>
          <w:rFonts w:ascii="Times New Roman" w:hAnsi="Times New Roman" w:cs="Times New Roman"/>
          <w:szCs w:val="21"/>
        </w:rPr>
      </w:pPr>
    </w:p>
    <w:p w14:paraId="6CED704B" w14:textId="6BF9DDA3" w:rsidR="00644BC9" w:rsidRDefault="00644BC9">
      <w:pPr>
        <w:rPr>
          <w:rFonts w:ascii="Times New Roman" w:hAnsi="Times New Roman" w:cs="Times New Roman"/>
          <w:szCs w:val="21"/>
        </w:rPr>
      </w:pPr>
    </w:p>
    <w:p w14:paraId="6BB8A1BC" w14:textId="25219C50" w:rsidR="00644BC9" w:rsidRDefault="00644BC9">
      <w:pPr>
        <w:rPr>
          <w:rFonts w:ascii="Times New Roman" w:hAnsi="Times New Roman" w:cs="Times New Roman"/>
          <w:szCs w:val="21"/>
        </w:rPr>
      </w:pPr>
    </w:p>
    <w:p w14:paraId="15767C03" w14:textId="7D80357C" w:rsidR="00644BC9" w:rsidRDefault="00644BC9">
      <w:pPr>
        <w:rPr>
          <w:rFonts w:ascii="Times New Roman" w:hAnsi="Times New Roman" w:cs="Times New Roman"/>
          <w:szCs w:val="21"/>
        </w:rPr>
      </w:pPr>
    </w:p>
    <w:p w14:paraId="3A90D14E" w14:textId="60BA6F88" w:rsidR="00644BC9" w:rsidRDefault="00644BC9">
      <w:pPr>
        <w:rPr>
          <w:rFonts w:ascii="Times New Roman" w:hAnsi="Times New Roman" w:cs="Times New Roman"/>
          <w:szCs w:val="21"/>
        </w:rPr>
      </w:pPr>
    </w:p>
    <w:p w14:paraId="6B559835" w14:textId="4DBD275C" w:rsidR="00644BC9" w:rsidRDefault="00644BC9">
      <w:pPr>
        <w:rPr>
          <w:rFonts w:ascii="Times New Roman" w:hAnsi="Times New Roman" w:cs="Times New Roman"/>
          <w:szCs w:val="21"/>
        </w:rPr>
      </w:pPr>
    </w:p>
    <w:p w14:paraId="6C9BC2DF" w14:textId="2E8FC5AC" w:rsidR="00644BC9" w:rsidRDefault="00644BC9">
      <w:pPr>
        <w:rPr>
          <w:rFonts w:ascii="Times New Roman" w:hAnsi="Times New Roman" w:cs="Times New Roman"/>
          <w:szCs w:val="21"/>
        </w:rPr>
      </w:pPr>
    </w:p>
    <w:p w14:paraId="137E03A9" w14:textId="010AA971" w:rsidR="00644BC9" w:rsidRPr="0064017C" w:rsidRDefault="00644BC9" w:rsidP="00644B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4017C">
        <w:rPr>
          <w:rFonts w:ascii="Times New Roman" w:hAnsi="Times New Roman" w:cs="Times New Roman"/>
          <w:b/>
          <w:bCs/>
          <w:sz w:val="24"/>
          <w:szCs w:val="24"/>
        </w:rPr>
        <w:t>Supplementary Table.</w:t>
      </w:r>
      <w:r w:rsidR="00A547C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4017C">
        <w:rPr>
          <w:rFonts w:ascii="Times New Roman" w:hAnsi="Times New Roman" w:cs="Times New Roman"/>
          <w:b/>
          <w:bCs/>
          <w:sz w:val="24"/>
          <w:szCs w:val="24"/>
        </w:rPr>
        <w:t xml:space="preserve"> Spearman correlation analysis between expression of LILRB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4017C">
        <w:rPr>
          <w:rFonts w:ascii="Times New Roman" w:hAnsi="Times New Roman" w:cs="Times New Roman"/>
          <w:b/>
          <w:bCs/>
          <w:sz w:val="24"/>
          <w:szCs w:val="24"/>
        </w:rPr>
        <w:t xml:space="preserve"> and TILs in liver cancer (TISIDB)</w:t>
      </w:r>
    </w:p>
    <w:tbl>
      <w:tblPr>
        <w:tblW w:w="5899" w:type="dxa"/>
        <w:jc w:val="center"/>
        <w:tblLook w:val="04A0" w:firstRow="1" w:lastRow="0" w:firstColumn="1" w:lastColumn="0" w:noHBand="0" w:noVBand="1"/>
      </w:tblPr>
      <w:tblGrid>
        <w:gridCol w:w="3470"/>
        <w:gridCol w:w="1080"/>
        <w:gridCol w:w="1349"/>
      </w:tblGrid>
      <w:tr w:rsidR="00644BC9" w:rsidRPr="00F15018" w14:paraId="6C81BF12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DAD03" w14:textId="4D59E093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-infiltrating lymphocyt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32F4B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 value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A3CF9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644BC9" w:rsidRPr="00F15018" w14:paraId="3F9D0CD9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C1298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vated CD8+ 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23CBE" w14:textId="0C094B49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1119A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4BC9" w:rsidRPr="00F15018" w14:paraId="0A21912A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2BAC0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tral memory CD8+ 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30A08" w14:textId="5B99E7DD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483CF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4BC9" w:rsidRPr="00F15018" w14:paraId="75208EA3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AC090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fector memory CD8+ 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A3904" w14:textId="3A60F9E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A2D17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4BC9" w:rsidRPr="00F15018" w14:paraId="74DE5A49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D07C2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vated CD4+ 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FAA1D" w14:textId="355FECFC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E187D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4BC9" w:rsidRPr="00F15018" w14:paraId="44388227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A8B6C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tral memory CD4+ 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36D1A" w14:textId="3C133FC3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D4122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4BC9" w:rsidRPr="00F15018" w14:paraId="296B8AA6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F2FA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fector memory CD4+ 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72E5E" w14:textId="4981E8DE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ACC46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4BC9" w:rsidRPr="00F15018" w14:paraId="46E0F86F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C777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follicular helper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AECCE" w14:textId="17CF5C00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B8D1A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4BC9" w:rsidRPr="00F15018" w14:paraId="14C61009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799EF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γδ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936F9" w14:textId="09092D31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EBD6F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4BC9" w:rsidRPr="00F15018" w14:paraId="2C1F4DEF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1F267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e 1 T helper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D17B0" w14:textId="40176553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26C3F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4BC9" w:rsidRPr="00F15018" w14:paraId="55181B9B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D8CC5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e 17 T helper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E42EF" w14:textId="5C9707A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AB96A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2E-16</w:t>
            </w:r>
          </w:p>
        </w:tc>
      </w:tr>
      <w:tr w:rsidR="00644BC9" w:rsidRPr="00F15018" w14:paraId="0841F3AE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7EC24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e 2 T helper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AEAF6" w14:textId="290D7E1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49696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4BC9" w:rsidRPr="00F15018" w14:paraId="4C67984C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DFF00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ulatory 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C83F5" w14:textId="05AB0BD4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F297D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4BC9" w:rsidRPr="00F15018" w14:paraId="6CF037EA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A6710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vated B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0A747" w14:textId="0DF184D5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E402A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4BC9" w:rsidRPr="00F15018" w14:paraId="224F057F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DEFBC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mature B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2F683" w14:textId="0581976E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7B2B2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4BC9" w:rsidRPr="00F15018" w14:paraId="2AB5D75D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2A0C5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mory B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E7D6C" w14:textId="579B055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E5DEC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67</w:t>
            </w:r>
          </w:p>
        </w:tc>
      </w:tr>
      <w:tr w:rsidR="00644BC9" w:rsidRPr="00F15018" w14:paraId="5DE83332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3E035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al killer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D1E6F" w14:textId="7128C52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53F40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4BC9" w:rsidRPr="00F15018" w14:paraId="1D64E37D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0E0CD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56bright natural killer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CF7EF" w14:textId="44204E3F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04F08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9E-12</w:t>
            </w:r>
          </w:p>
        </w:tc>
      </w:tr>
      <w:tr w:rsidR="00644BC9" w:rsidRPr="00F15018" w14:paraId="41CBFDA4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7F65F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56dim natural killer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36AB0" w14:textId="2666A214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0A30D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3E-07</w:t>
            </w:r>
          </w:p>
        </w:tc>
      </w:tr>
      <w:tr w:rsidR="00644BC9" w:rsidRPr="00F15018" w14:paraId="1BAFB11D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6733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eloid derived suppressor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9FB94" w14:textId="4A648EEA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50D65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4BC9" w:rsidRPr="00F15018" w14:paraId="1ABF9809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A5BB5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al killer 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D151A" w14:textId="0ECB82F3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F8B4B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4BC9" w:rsidRPr="00F15018" w14:paraId="16369041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8584D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vated dendritic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0634D" w14:textId="306B52E2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7F4E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4BC9" w:rsidRPr="00F15018" w14:paraId="38400F28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8DAF0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smacytoid dendritic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41468" w14:textId="20578132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FD736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4BC9" w:rsidRPr="00F15018" w14:paraId="015FD681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23186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mature dendritic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299CD" w14:textId="58040D84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32930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4BC9" w:rsidRPr="00F15018" w14:paraId="474A6EF1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4D1F4" w14:textId="2E875D31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7553C" w14:textId="1A0EEB48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DAAB3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4BC9" w:rsidRPr="00F15018" w14:paraId="6814FB4F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EEC32" w14:textId="4964F1C3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osinophi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7E912" w14:textId="409BA00E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52624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E-14</w:t>
            </w:r>
          </w:p>
        </w:tc>
      </w:tr>
      <w:tr w:rsidR="00644BC9" w:rsidRPr="00F15018" w14:paraId="16F0B3D8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9E370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s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6FC15" w14:textId="2D58073D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17489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4BC9" w:rsidRPr="00F15018" w14:paraId="3B9A39CE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0138D" w14:textId="251A73F2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ocy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AD6E5" w14:textId="02DEDB04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304C2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E-11</w:t>
            </w:r>
          </w:p>
        </w:tc>
      </w:tr>
      <w:tr w:rsidR="00644BC9" w:rsidRPr="00F15018" w14:paraId="61CD1C29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85793" w14:textId="3A84E299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45DAC" w14:textId="16F5DFA1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A5CF6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</w:tbl>
    <w:p w14:paraId="5C9F173F" w14:textId="5E4BBBD4" w:rsidR="00644BC9" w:rsidRPr="00644BC9" w:rsidRDefault="00644BC9">
      <w:pPr>
        <w:rPr>
          <w:rFonts w:ascii="Times New Roman" w:hAnsi="Times New Roman" w:cs="Times New Roman"/>
          <w:szCs w:val="21"/>
        </w:rPr>
      </w:pPr>
    </w:p>
    <w:p w14:paraId="1A719C18" w14:textId="37B8ACF8" w:rsidR="00644BC9" w:rsidRDefault="00644BC9">
      <w:pPr>
        <w:rPr>
          <w:rFonts w:ascii="Times New Roman" w:hAnsi="Times New Roman" w:cs="Times New Roman"/>
          <w:szCs w:val="21"/>
        </w:rPr>
      </w:pPr>
    </w:p>
    <w:p w14:paraId="42D07465" w14:textId="520E1969" w:rsidR="00644BC9" w:rsidRDefault="00644BC9">
      <w:pPr>
        <w:rPr>
          <w:rFonts w:ascii="Times New Roman" w:hAnsi="Times New Roman" w:cs="Times New Roman"/>
          <w:szCs w:val="21"/>
        </w:rPr>
      </w:pPr>
    </w:p>
    <w:p w14:paraId="01F1BF5E" w14:textId="3247340B" w:rsidR="00644BC9" w:rsidRDefault="00644BC9">
      <w:pPr>
        <w:rPr>
          <w:rFonts w:ascii="Times New Roman" w:hAnsi="Times New Roman" w:cs="Times New Roman"/>
          <w:szCs w:val="21"/>
        </w:rPr>
      </w:pPr>
    </w:p>
    <w:p w14:paraId="70A45AFE" w14:textId="6C43C0AD" w:rsidR="00644BC9" w:rsidRDefault="00644BC9">
      <w:pPr>
        <w:rPr>
          <w:rFonts w:ascii="Times New Roman" w:hAnsi="Times New Roman" w:cs="Times New Roman"/>
          <w:szCs w:val="21"/>
        </w:rPr>
      </w:pPr>
    </w:p>
    <w:p w14:paraId="7E43972B" w14:textId="020B433D" w:rsidR="00644BC9" w:rsidRDefault="00644BC9">
      <w:pPr>
        <w:rPr>
          <w:rFonts w:ascii="Times New Roman" w:hAnsi="Times New Roman" w:cs="Times New Roman"/>
          <w:szCs w:val="21"/>
        </w:rPr>
      </w:pPr>
    </w:p>
    <w:p w14:paraId="051F1CF5" w14:textId="15A6936A" w:rsidR="00644BC9" w:rsidRDefault="00644BC9">
      <w:pPr>
        <w:rPr>
          <w:rFonts w:ascii="Times New Roman" w:hAnsi="Times New Roman" w:cs="Times New Roman"/>
          <w:szCs w:val="21"/>
        </w:rPr>
      </w:pPr>
    </w:p>
    <w:p w14:paraId="3271FAA7" w14:textId="59A9A941" w:rsidR="00644BC9" w:rsidRDefault="00644BC9">
      <w:pPr>
        <w:rPr>
          <w:rFonts w:ascii="Times New Roman" w:hAnsi="Times New Roman" w:cs="Times New Roman"/>
          <w:szCs w:val="21"/>
        </w:rPr>
      </w:pPr>
    </w:p>
    <w:p w14:paraId="5CCEF6DE" w14:textId="0AE1997D" w:rsidR="00644BC9" w:rsidRDefault="00644BC9">
      <w:pPr>
        <w:rPr>
          <w:rFonts w:ascii="Times New Roman" w:hAnsi="Times New Roman" w:cs="Times New Roman"/>
          <w:szCs w:val="21"/>
        </w:rPr>
      </w:pPr>
    </w:p>
    <w:p w14:paraId="0BCA0709" w14:textId="607CA7B4" w:rsidR="00644BC9" w:rsidRDefault="00644BC9">
      <w:pPr>
        <w:rPr>
          <w:rFonts w:ascii="Times New Roman" w:hAnsi="Times New Roman" w:cs="Times New Roman"/>
          <w:szCs w:val="21"/>
        </w:rPr>
      </w:pPr>
    </w:p>
    <w:p w14:paraId="293A9084" w14:textId="46C6CF8D" w:rsidR="00644BC9" w:rsidRDefault="00644BC9">
      <w:pPr>
        <w:rPr>
          <w:rFonts w:ascii="Times New Roman" w:hAnsi="Times New Roman" w:cs="Times New Roman"/>
          <w:szCs w:val="21"/>
        </w:rPr>
      </w:pPr>
    </w:p>
    <w:p w14:paraId="54152585" w14:textId="4A4D3C3A" w:rsidR="00644BC9" w:rsidRDefault="00644BC9">
      <w:pPr>
        <w:rPr>
          <w:rFonts w:ascii="Times New Roman" w:hAnsi="Times New Roman" w:cs="Times New Roman"/>
          <w:szCs w:val="21"/>
        </w:rPr>
      </w:pPr>
    </w:p>
    <w:p w14:paraId="64218E7B" w14:textId="237347F1" w:rsidR="00644BC9" w:rsidRPr="0064017C" w:rsidRDefault="00644BC9" w:rsidP="00644B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4017C">
        <w:rPr>
          <w:rFonts w:ascii="Times New Roman" w:hAnsi="Times New Roman" w:cs="Times New Roman"/>
          <w:b/>
          <w:bCs/>
          <w:sz w:val="24"/>
          <w:szCs w:val="24"/>
        </w:rPr>
        <w:t>Supplementary Table.</w:t>
      </w:r>
      <w:r w:rsidR="00A547C6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64017C">
        <w:rPr>
          <w:rFonts w:ascii="Times New Roman" w:hAnsi="Times New Roman" w:cs="Times New Roman"/>
          <w:b/>
          <w:bCs/>
          <w:sz w:val="24"/>
          <w:szCs w:val="24"/>
        </w:rPr>
        <w:t xml:space="preserve"> Spearman correlation analysis between expression of LILRB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4017C">
        <w:rPr>
          <w:rFonts w:ascii="Times New Roman" w:hAnsi="Times New Roman" w:cs="Times New Roman"/>
          <w:b/>
          <w:bCs/>
          <w:sz w:val="24"/>
          <w:szCs w:val="24"/>
        </w:rPr>
        <w:t xml:space="preserve"> and TILs in liver cancer (TISIDB)</w:t>
      </w:r>
    </w:p>
    <w:tbl>
      <w:tblPr>
        <w:tblW w:w="5899" w:type="dxa"/>
        <w:jc w:val="center"/>
        <w:tblLook w:val="04A0" w:firstRow="1" w:lastRow="0" w:firstColumn="1" w:lastColumn="0" w:noHBand="0" w:noVBand="1"/>
      </w:tblPr>
      <w:tblGrid>
        <w:gridCol w:w="3470"/>
        <w:gridCol w:w="1080"/>
        <w:gridCol w:w="1349"/>
      </w:tblGrid>
      <w:tr w:rsidR="00644BC9" w:rsidRPr="00F15018" w14:paraId="24318981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3B72B" w14:textId="5133B0C6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-infiltrating lymphocyt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6E747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 value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375F9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644BC9" w:rsidRPr="00F15018" w14:paraId="2AF15067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4EE9C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vated CD8+ 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9ADB" w14:textId="471181D5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BA8A3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4BC9" w:rsidRPr="00F15018" w14:paraId="76339FC4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65B6F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tral memory CD8+ 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E66E6" w14:textId="05AEA36C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E5A86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E-12</w:t>
            </w:r>
          </w:p>
        </w:tc>
      </w:tr>
      <w:tr w:rsidR="00644BC9" w:rsidRPr="00F15018" w14:paraId="6EE77496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52148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fector memory CD8+ 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AA364" w14:textId="17C00DF3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B242B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4BC9" w:rsidRPr="00F15018" w14:paraId="498EF617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09F12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Activated CD4+ 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343B1" w14:textId="3DE3E118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04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8A216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434</w:t>
            </w:r>
          </w:p>
        </w:tc>
      </w:tr>
      <w:tr w:rsidR="00644BC9" w:rsidRPr="00F15018" w14:paraId="367480A0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3B0DE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tral memory CD4+ 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4E654" w14:textId="6A3F29F0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4E867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7</w:t>
            </w:r>
          </w:p>
        </w:tc>
      </w:tr>
      <w:tr w:rsidR="00644BC9" w:rsidRPr="00F15018" w14:paraId="35B5AFAA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73F5C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fector memory CD4+ 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67FF8" w14:textId="1438BC53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814DF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E-10</w:t>
            </w:r>
          </w:p>
        </w:tc>
      </w:tr>
      <w:tr w:rsidR="00644BC9" w:rsidRPr="00F15018" w14:paraId="6898D804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0E1F4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follicular helper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91547" w14:textId="5F9D715A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1EAC8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4BC9" w:rsidRPr="00F15018" w14:paraId="71806DB9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3F7BB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γδ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39874" w14:textId="36126230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C539B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4BC9" w:rsidRPr="00F15018" w14:paraId="5887CB17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E3B54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e 1 T helper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6FFB9" w14:textId="7A4D92C4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D3FDC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4BC9" w:rsidRPr="00F15018" w14:paraId="79F6EABA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707F8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e 17 T helper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9B466" w14:textId="0D046669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A77E9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83</w:t>
            </w:r>
          </w:p>
        </w:tc>
      </w:tr>
      <w:tr w:rsidR="00644BC9" w:rsidRPr="00F15018" w14:paraId="2383279D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7CD8C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e 2 T helper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51D99" w14:textId="7CD991B3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D30BB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6</w:t>
            </w:r>
          </w:p>
        </w:tc>
      </w:tr>
      <w:tr w:rsidR="00644BC9" w:rsidRPr="00F15018" w14:paraId="1DDAF997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375EB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ulatory 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FB371" w14:textId="41B76BC6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3CA0C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4BC9" w:rsidRPr="00F15018" w14:paraId="7BD4381E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5D76A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vated B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5FB3D" w14:textId="34AE6C90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42535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4BC9" w:rsidRPr="00F15018" w14:paraId="7AC0D99F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9DD3F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mature B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98797" w14:textId="22879DCA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36D32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4BC9" w:rsidRPr="00F15018" w14:paraId="79F6D02A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9AD62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mory B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D75ED" w14:textId="47BD212E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1B91A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8E-06</w:t>
            </w:r>
          </w:p>
        </w:tc>
      </w:tr>
      <w:tr w:rsidR="00644BC9" w:rsidRPr="00F15018" w14:paraId="1A059D98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CE488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al killer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7DFE3" w14:textId="3DAEB089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5074B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E-13</w:t>
            </w:r>
          </w:p>
        </w:tc>
      </w:tr>
      <w:tr w:rsidR="00644BC9" w:rsidRPr="00F15018" w14:paraId="73320284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B7F6C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56bright natural killer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43CB4" w14:textId="71B754E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9C9DE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E-05</w:t>
            </w:r>
          </w:p>
        </w:tc>
      </w:tr>
      <w:tr w:rsidR="00644BC9" w:rsidRPr="00F15018" w14:paraId="36C53C2C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77CFC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CD56dim natural killer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2B347" w14:textId="214119A8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08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47B91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0.102</w:t>
            </w:r>
          </w:p>
        </w:tc>
      </w:tr>
      <w:tr w:rsidR="00644BC9" w:rsidRPr="00F15018" w14:paraId="3E78174D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23D4C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eloid derived suppressor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67A3B" w14:textId="5981FFB2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BF94F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4BC9" w:rsidRPr="00F15018" w14:paraId="7265A266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2C961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al killer 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450FF" w14:textId="6B3B3C4F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440C5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8E-13</w:t>
            </w:r>
          </w:p>
        </w:tc>
      </w:tr>
      <w:tr w:rsidR="00644BC9" w:rsidRPr="00F15018" w14:paraId="2F1CC526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42548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vated dendritic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7094E" w14:textId="5A858B13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CE07C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E-10</w:t>
            </w:r>
          </w:p>
        </w:tc>
      </w:tr>
      <w:tr w:rsidR="00644BC9" w:rsidRPr="00F15018" w14:paraId="664C0CEC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3FCF2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smacytoid dendritic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BCE51" w14:textId="503532CA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6E3C0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6E-10</w:t>
            </w:r>
          </w:p>
        </w:tc>
      </w:tr>
      <w:tr w:rsidR="00644BC9" w:rsidRPr="00F15018" w14:paraId="30DCFA60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8A137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mature dendritic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D688A" w14:textId="23EA55E3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03A64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E-13</w:t>
            </w:r>
          </w:p>
        </w:tc>
      </w:tr>
      <w:tr w:rsidR="00644BC9" w:rsidRPr="00F15018" w14:paraId="53A39578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E0BDE" w14:textId="6FEDAB85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roph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A1912" w14:textId="0BDA072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07DB6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4BC9" w:rsidRPr="00F15018" w14:paraId="18FE3058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9FB14" w14:textId="46512421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osinophi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209FB" w14:textId="31E3F256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5A23F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4BC9" w:rsidRPr="00F15018" w14:paraId="303986BF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15132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st ce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4D1F7" w14:textId="10D499BF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7D2A9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E-16</w:t>
            </w:r>
          </w:p>
        </w:tc>
      </w:tr>
      <w:tr w:rsidR="00644BC9" w:rsidRPr="00F15018" w14:paraId="1FC5F024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30FB3" w14:textId="471AF952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ocy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E1659" w14:textId="70DB9CD2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C49BE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5E-09</w:t>
            </w:r>
          </w:p>
        </w:tc>
      </w:tr>
      <w:tr w:rsidR="00644BC9" w:rsidRPr="00F15018" w14:paraId="33B058E2" w14:textId="77777777" w:rsidTr="00644BC9">
        <w:trPr>
          <w:trHeight w:val="280"/>
          <w:jc w:val="center"/>
        </w:trPr>
        <w:tc>
          <w:tcPr>
            <w:tcW w:w="3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A6122" w14:textId="341C22EB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D16D7" w14:textId="36746A50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20680" w14:textId="77777777" w:rsidR="00644BC9" w:rsidRPr="00F15018" w:rsidRDefault="00644BC9" w:rsidP="00644B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50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E-08</w:t>
            </w:r>
          </w:p>
        </w:tc>
      </w:tr>
    </w:tbl>
    <w:p w14:paraId="100C5FE7" w14:textId="45C7EACC" w:rsidR="00644BC9" w:rsidRPr="00644BC9" w:rsidRDefault="00644BC9">
      <w:pPr>
        <w:rPr>
          <w:rFonts w:ascii="Times New Roman" w:hAnsi="Times New Roman" w:cs="Times New Roman"/>
          <w:szCs w:val="21"/>
        </w:rPr>
      </w:pPr>
    </w:p>
    <w:p w14:paraId="218771B2" w14:textId="77777777" w:rsidR="00644BC9" w:rsidRPr="0064017C" w:rsidRDefault="00644BC9">
      <w:pPr>
        <w:rPr>
          <w:rFonts w:ascii="Times New Roman" w:hAnsi="Times New Roman" w:cs="Times New Roman"/>
          <w:szCs w:val="21"/>
        </w:rPr>
      </w:pPr>
    </w:p>
    <w:sectPr w:rsidR="00644BC9" w:rsidRPr="006401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1347F1" w14:textId="77777777" w:rsidR="0043311A" w:rsidRDefault="0043311A" w:rsidP="0064017C">
      <w:r>
        <w:separator/>
      </w:r>
    </w:p>
  </w:endnote>
  <w:endnote w:type="continuationSeparator" w:id="0">
    <w:p w14:paraId="796196DA" w14:textId="77777777" w:rsidR="0043311A" w:rsidRDefault="0043311A" w:rsidP="006401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EEE80" w14:textId="77777777" w:rsidR="0043311A" w:rsidRDefault="0043311A" w:rsidP="0064017C">
      <w:r>
        <w:separator/>
      </w:r>
    </w:p>
  </w:footnote>
  <w:footnote w:type="continuationSeparator" w:id="0">
    <w:p w14:paraId="1BE0B922" w14:textId="77777777" w:rsidR="0043311A" w:rsidRDefault="0043311A" w:rsidP="006401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3F7"/>
    <w:rsid w:val="0002443B"/>
    <w:rsid w:val="0009363C"/>
    <w:rsid w:val="00106576"/>
    <w:rsid w:val="00140918"/>
    <w:rsid w:val="00196EF1"/>
    <w:rsid w:val="001A1D3C"/>
    <w:rsid w:val="001C26D5"/>
    <w:rsid w:val="001C36B1"/>
    <w:rsid w:val="001D185B"/>
    <w:rsid w:val="00225033"/>
    <w:rsid w:val="0023091D"/>
    <w:rsid w:val="002353AC"/>
    <w:rsid w:val="00255B79"/>
    <w:rsid w:val="002626C0"/>
    <w:rsid w:val="00287CBE"/>
    <w:rsid w:val="002A25B5"/>
    <w:rsid w:val="002D1D21"/>
    <w:rsid w:val="002D20FF"/>
    <w:rsid w:val="003F2C0A"/>
    <w:rsid w:val="004179D1"/>
    <w:rsid w:val="00421C70"/>
    <w:rsid w:val="0043311A"/>
    <w:rsid w:val="004D1FD5"/>
    <w:rsid w:val="0051023D"/>
    <w:rsid w:val="00520C46"/>
    <w:rsid w:val="0052443B"/>
    <w:rsid w:val="00535CB2"/>
    <w:rsid w:val="00552532"/>
    <w:rsid w:val="005662D7"/>
    <w:rsid w:val="00590A8D"/>
    <w:rsid w:val="005D23F7"/>
    <w:rsid w:val="005E027A"/>
    <w:rsid w:val="0064017C"/>
    <w:rsid w:val="00644BC9"/>
    <w:rsid w:val="006902F2"/>
    <w:rsid w:val="0069231B"/>
    <w:rsid w:val="006931CF"/>
    <w:rsid w:val="006D1BFD"/>
    <w:rsid w:val="006E18C7"/>
    <w:rsid w:val="00716CB2"/>
    <w:rsid w:val="0075277B"/>
    <w:rsid w:val="00787C16"/>
    <w:rsid w:val="00796F0F"/>
    <w:rsid w:val="007B1AF5"/>
    <w:rsid w:val="007D4A42"/>
    <w:rsid w:val="007E1CB2"/>
    <w:rsid w:val="007E367C"/>
    <w:rsid w:val="00806770"/>
    <w:rsid w:val="00831560"/>
    <w:rsid w:val="00855AE7"/>
    <w:rsid w:val="00887D1B"/>
    <w:rsid w:val="008B3687"/>
    <w:rsid w:val="008B447A"/>
    <w:rsid w:val="008C3071"/>
    <w:rsid w:val="00906DEC"/>
    <w:rsid w:val="009227BC"/>
    <w:rsid w:val="009A3A66"/>
    <w:rsid w:val="009A6186"/>
    <w:rsid w:val="009C2102"/>
    <w:rsid w:val="009D525C"/>
    <w:rsid w:val="009F6280"/>
    <w:rsid w:val="00A04334"/>
    <w:rsid w:val="00A4157F"/>
    <w:rsid w:val="00A547C6"/>
    <w:rsid w:val="00A75986"/>
    <w:rsid w:val="00A9764C"/>
    <w:rsid w:val="00AC6176"/>
    <w:rsid w:val="00AE097A"/>
    <w:rsid w:val="00B250CC"/>
    <w:rsid w:val="00B45F1B"/>
    <w:rsid w:val="00B56C10"/>
    <w:rsid w:val="00B811B7"/>
    <w:rsid w:val="00B86566"/>
    <w:rsid w:val="00BB188F"/>
    <w:rsid w:val="00BC62AC"/>
    <w:rsid w:val="00C04D26"/>
    <w:rsid w:val="00C050E7"/>
    <w:rsid w:val="00C45431"/>
    <w:rsid w:val="00C47F0A"/>
    <w:rsid w:val="00C71E8B"/>
    <w:rsid w:val="00C94905"/>
    <w:rsid w:val="00CA5FD3"/>
    <w:rsid w:val="00CD41AE"/>
    <w:rsid w:val="00D16720"/>
    <w:rsid w:val="00D96E47"/>
    <w:rsid w:val="00DE76C7"/>
    <w:rsid w:val="00EA6E65"/>
    <w:rsid w:val="00EC1898"/>
    <w:rsid w:val="00EC7D30"/>
    <w:rsid w:val="00ED2FEF"/>
    <w:rsid w:val="00F15018"/>
    <w:rsid w:val="00F21286"/>
    <w:rsid w:val="00F21E5B"/>
    <w:rsid w:val="00F54D60"/>
    <w:rsid w:val="00F8422D"/>
    <w:rsid w:val="00FC43F9"/>
    <w:rsid w:val="00FE5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D84BCD"/>
  <w15:chartTrackingRefBased/>
  <w15:docId w15:val="{E23D2D74-83C7-45D0-8563-7A68BC235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01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01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01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017C"/>
    <w:rPr>
      <w:sz w:val="18"/>
      <w:szCs w:val="18"/>
    </w:rPr>
  </w:style>
  <w:style w:type="character" w:styleId="a7">
    <w:name w:val="Hyperlink"/>
    <w:basedOn w:val="a0"/>
    <w:uiPriority w:val="99"/>
    <w:unhideWhenUsed/>
    <w:rsid w:val="00EA6E6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8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6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1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4A578A-65B2-4F96-B997-1A94335795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0</TotalTime>
  <Pages>7</Pages>
  <Words>1268</Words>
  <Characters>7228</Characters>
  <Application>Microsoft Office Word</Application>
  <DocSecurity>0</DocSecurity>
  <Lines>60</Lines>
  <Paragraphs>16</Paragraphs>
  <ScaleCrop>false</ScaleCrop>
  <Company/>
  <LinksUpToDate>false</LinksUpToDate>
  <CharactersWithSpaces>8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璟 范</dc:creator>
  <cp:keywords/>
  <dc:description/>
  <cp:lastModifiedBy>范 璟</cp:lastModifiedBy>
  <cp:revision>21</cp:revision>
  <dcterms:created xsi:type="dcterms:W3CDTF">2020-08-27T08:39:00Z</dcterms:created>
  <dcterms:modified xsi:type="dcterms:W3CDTF">2022-02-18T02:14:00Z</dcterms:modified>
</cp:coreProperties>
</file>